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6789" w:rsidRDefault="00ED6789" w:rsidP="00266226">
      <w:pPr>
        <w:autoSpaceDE w:val="0"/>
        <w:autoSpaceDN w:val="0"/>
        <w:adjustRightInd w:val="0"/>
        <w:spacing w:line="360" w:lineRule="auto"/>
        <w:rPr>
          <w:rFonts w:ascii="AdvPSPAL-B" w:hAnsi="AdvPSPAL-B" w:cs="AdvPSPAL-B" w:hint="eastAsia"/>
          <w:b/>
          <w:color w:val="000000" w:themeColor="text1"/>
          <w:kern w:val="0"/>
          <w:sz w:val="24"/>
          <w:szCs w:val="28"/>
        </w:rPr>
      </w:pPr>
      <w:r w:rsidRPr="00ED6789">
        <w:rPr>
          <w:rFonts w:ascii="AdvPSPAL-B" w:hAnsi="AdvPSPAL-B" w:cs="AdvPSPAL-B"/>
          <w:b/>
          <w:i/>
          <w:color w:val="000000" w:themeColor="text1"/>
          <w:kern w:val="0"/>
          <w:sz w:val="24"/>
          <w:szCs w:val="28"/>
        </w:rPr>
        <w:t xml:space="preserve">Rhododendron </w:t>
      </w:r>
      <w:proofErr w:type="spellStart"/>
      <w:r w:rsidRPr="00ED6789">
        <w:rPr>
          <w:rFonts w:ascii="AdvPSPAL-B" w:hAnsi="AdvPSPAL-B" w:cs="AdvPSPAL-B"/>
          <w:b/>
          <w:i/>
          <w:color w:val="000000" w:themeColor="text1"/>
          <w:kern w:val="0"/>
          <w:sz w:val="24"/>
          <w:szCs w:val="28"/>
        </w:rPr>
        <w:t>aureum</w:t>
      </w:r>
      <w:proofErr w:type="spellEnd"/>
      <w:r w:rsidRPr="00ED6789">
        <w:rPr>
          <w:rFonts w:ascii="AdvPSPAL-B" w:hAnsi="AdvPSPAL-B" w:cs="AdvPSPAL-B"/>
          <w:b/>
          <w:color w:val="000000" w:themeColor="text1"/>
          <w:kern w:val="0"/>
          <w:sz w:val="24"/>
          <w:szCs w:val="28"/>
        </w:rPr>
        <w:t xml:space="preserve"> </w:t>
      </w:r>
      <w:proofErr w:type="spellStart"/>
      <w:r w:rsidRPr="00ED6789">
        <w:rPr>
          <w:rFonts w:ascii="AdvPSPAL-B" w:hAnsi="AdvPSPAL-B" w:cs="AdvPSPAL-B"/>
          <w:b/>
          <w:color w:val="000000" w:themeColor="text1"/>
          <w:kern w:val="0"/>
          <w:sz w:val="24"/>
          <w:szCs w:val="28"/>
        </w:rPr>
        <w:t>Georgi</w:t>
      </w:r>
      <w:proofErr w:type="spellEnd"/>
      <w:r w:rsidRPr="00ED6789">
        <w:rPr>
          <w:rFonts w:ascii="AdvPSPAL-B" w:hAnsi="AdvPSPAL-B" w:cs="AdvPSPAL-B"/>
          <w:b/>
          <w:color w:val="000000" w:themeColor="text1"/>
          <w:kern w:val="0"/>
          <w:sz w:val="24"/>
          <w:szCs w:val="28"/>
        </w:rPr>
        <w:t xml:space="preserve"> formed a special soil microbial community and competed with above ground plants on the tundra of the </w:t>
      </w:r>
      <w:proofErr w:type="spellStart"/>
      <w:r w:rsidRPr="00ED6789">
        <w:rPr>
          <w:rFonts w:ascii="AdvPSPAL-B" w:hAnsi="AdvPSPAL-B" w:cs="AdvPSPAL-B"/>
          <w:b/>
          <w:color w:val="000000" w:themeColor="text1"/>
          <w:kern w:val="0"/>
          <w:sz w:val="24"/>
          <w:szCs w:val="28"/>
        </w:rPr>
        <w:t>Changbai</w:t>
      </w:r>
      <w:proofErr w:type="spellEnd"/>
      <w:r w:rsidRPr="00ED6789">
        <w:rPr>
          <w:rFonts w:ascii="AdvPSPAL-B" w:hAnsi="AdvPSPAL-B" w:cs="AdvPSPAL-B"/>
          <w:b/>
          <w:color w:val="000000" w:themeColor="text1"/>
          <w:kern w:val="0"/>
          <w:sz w:val="24"/>
          <w:szCs w:val="28"/>
        </w:rPr>
        <w:t xml:space="preserve"> Mountain, China</w:t>
      </w:r>
    </w:p>
    <w:p w:rsidR="000A1AE7" w:rsidRPr="00266226" w:rsidRDefault="00B27028" w:rsidP="0026622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proofErr w:type="spellStart"/>
      <w:r w:rsidRPr="0026622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Xiaolong</w:t>
      </w:r>
      <w:proofErr w:type="spellEnd"/>
      <w:r w:rsidRPr="0026622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0A1AE7" w:rsidRPr="0026622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Wang </w:t>
      </w:r>
      <w:r w:rsidR="000A1AE7" w:rsidRPr="00266226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</w:rPr>
        <w:t>1</w:t>
      </w:r>
      <w:r w:rsidR="000A1AE7" w:rsidRPr="0026622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,</w:t>
      </w:r>
      <w:r w:rsidR="000A1AE7" w:rsidRPr="00266226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</w:t>
      </w:r>
      <w:r w:rsidRPr="0026622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Lin </w:t>
      </w:r>
      <w:r w:rsidR="000A1AE7" w:rsidRPr="0026622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Li </w:t>
      </w:r>
      <w:r w:rsidR="000A1AE7" w:rsidRPr="00266226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</w:rPr>
        <w:t>1</w:t>
      </w:r>
      <w:r w:rsidR="000A1AE7" w:rsidRPr="0026622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, </w:t>
      </w:r>
      <w:r w:rsidRPr="0026622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Wei </w:t>
      </w:r>
      <w:r w:rsidR="000A1AE7" w:rsidRPr="0026622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Zhao </w:t>
      </w:r>
      <w:r w:rsidR="000A1AE7" w:rsidRPr="00266226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</w:rPr>
        <w:t>1</w:t>
      </w:r>
      <w:r w:rsidR="000A1AE7" w:rsidRPr="0026622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, </w:t>
      </w:r>
      <w:proofErr w:type="spellStart"/>
      <w:r w:rsidRPr="0026622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Jiaxin</w:t>
      </w:r>
      <w:proofErr w:type="spellEnd"/>
      <w:r w:rsidRPr="0026622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0A1AE7" w:rsidRPr="0026622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Zhao </w:t>
      </w:r>
      <w:r w:rsidR="000A1AE7" w:rsidRPr="00266226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</w:rPr>
        <w:t>1</w:t>
      </w:r>
      <w:r w:rsidR="000A1AE7" w:rsidRPr="0026622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, </w:t>
      </w:r>
      <w:r w:rsidRPr="0026622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Xia </w:t>
      </w:r>
      <w:r w:rsidR="000A1AE7" w:rsidRPr="0026622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Chen </w:t>
      </w:r>
      <w:r w:rsidR="000A1AE7" w:rsidRPr="00266226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</w:rPr>
        <w:t>1*</w:t>
      </w:r>
    </w:p>
    <w:p w:rsidR="000A1AE7" w:rsidRPr="00CA429B" w:rsidRDefault="000A1AE7" w:rsidP="00266226">
      <w:pPr>
        <w:autoSpaceDE w:val="0"/>
        <w:autoSpaceDN w:val="0"/>
        <w:adjustRightInd w:val="0"/>
        <w:spacing w:line="360" w:lineRule="auto"/>
        <w:ind w:left="198" w:hanging="198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A429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.National &amp; Local United Engineering Laboratory for Chinese Herbal Medicine Breeding and Cultivation, </w:t>
      </w:r>
      <w:r w:rsidRPr="00447B3B">
        <w:rPr>
          <w:rFonts w:ascii="Times New Roman" w:hAnsi="Times New Roman" w:cs="Times New Roman"/>
          <w:color w:val="000000" w:themeColor="text1"/>
          <w:sz w:val="20"/>
          <w:szCs w:val="20"/>
        </w:rPr>
        <w:t>School of Life Science</w:t>
      </w:r>
      <w:r w:rsidRPr="00447B3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Pr="00447B3B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CA429B">
        <w:rPr>
          <w:rFonts w:ascii="Times New Roman" w:hAnsi="Times New Roman" w:cs="Times New Roman"/>
          <w:color w:val="000000" w:themeColor="text1"/>
          <w:sz w:val="20"/>
          <w:szCs w:val="20"/>
        </w:rPr>
        <w:t>Jilin University, Changchun 130112, China.</w:t>
      </w:r>
    </w:p>
    <w:p w:rsidR="000A1AE7" w:rsidRPr="00CA429B" w:rsidRDefault="000A1AE7" w:rsidP="00266226">
      <w:pPr>
        <w:autoSpaceDE w:val="0"/>
        <w:autoSpaceDN w:val="0"/>
        <w:adjustRightInd w:val="0"/>
        <w:spacing w:line="360" w:lineRule="auto"/>
        <w:ind w:left="198" w:hanging="198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A429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</w:t>
      </w:r>
      <w:r w:rsidRPr="00CA429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or correspondence. E-mail address: </w:t>
      </w:r>
      <w:hyperlink r:id="rId7" w:history="1">
        <w:r w:rsidRPr="00CA429B">
          <w:rPr>
            <w:rStyle w:val="a6"/>
            <w:rFonts w:ascii="Times New Roman" w:hAnsi="Times New Roman" w:cs="Times New Roman"/>
            <w:color w:val="000000" w:themeColor="text1"/>
            <w:sz w:val="20"/>
            <w:szCs w:val="20"/>
          </w:rPr>
          <w:t>chenxiajlu@163.com</w:t>
        </w:r>
      </w:hyperlink>
    </w:p>
    <w:p w:rsidR="000A1AE7" w:rsidRPr="00CA429B" w:rsidRDefault="000A1AE7" w:rsidP="00266226">
      <w:pPr>
        <w:autoSpaceDE w:val="0"/>
        <w:autoSpaceDN w:val="0"/>
        <w:adjustRightInd w:val="0"/>
        <w:spacing w:line="360" w:lineRule="auto"/>
        <w:ind w:left="198" w:hanging="198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A429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Key words: microbial biomass, </w:t>
      </w:r>
      <w:r w:rsidRPr="00CA429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</w:t>
      </w:r>
      <w:r w:rsidRPr="00CA429B">
        <w:rPr>
          <w:rFonts w:ascii="Times New Roman" w:hAnsi="Times New Roman" w:cs="Times New Roman"/>
          <w:color w:val="000000" w:themeColor="text1"/>
          <w:sz w:val="20"/>
          <w:szCs w:val="20"/>
        </w:rPr>
        <w:t>nterspecific competition, microbial community,</w:t>
      </w:r>
      <w:r w:rsidRPr="00CA429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function microbial</w:t>
      </w:r>
    </w:p>
    <w:p w:rsidR="009825E4" w:rsidRPr="000A1AE7" w:rsidRDefault="009825E4" w:rsidP="009A3CE0">
      <w:pPr>
        <w:rPr>
          <w:rFonts w:ascii="Times New Roman" w:hAnsi="Times New Roman" w:cs="Times New Roman"/>
          <w:sz w:val="20"/>
          <w:szCs w:val="24"/>
        </w:rPr>
      </w:pPr>
    </w:p>
    <w:p w:rsidR="009A3CE0" w:rsidRPr="009A3CE0" w:rsidRDefault="009A3CE0" w:rsidP="009A3CE0">
      <w:pPr>
        <w:rPr>
          <w:rFonts w:ascii="Times New Roman" w:hAnsi="Times New Roman" w:cs="Times New Roman"/>
          <w:sz w:val="20"/>
          <w:szCs w:val="24"/>
        </w:rPr>
      </w:pPr>
      <w:r w:rsidRPr="009A3CE0">
        <w:rPr>
          <w:rFonts w:ascii="Times New Roman" w:hAnsi="Times New Roman" w:cs="Times New Roman"/>
          <w:sz w:val="20"/>
          <w:szCs w:val="24"/>
        </w:rPr>
        <w:t>TableS</w:t>
      </w:r>
      <w:r w:rsidRPr="009A3CE0">
        <w:rPr>
          <w:rFonts w:ascii="Times New Roman" w:hAnsi="Times New Roman" w:cs="Times New Roman" w:hint="eastAsia"/>
          <w:sz w:val="20"/>
          <w:szCs w:val="24"/>
        </w:rPr>
        <w:t>1</w:t>
      </w:r>
      <w:r w:rsidRPr="009A3CE0">
        <w:rPr>
          <w:rFonts w:ascii="Times New Roman" w:hAnsi="Times New Roman" w:cs="Times New Roman"/>
          <w:sz w:val="20"/>
          <w:szCs w:val="24"/>
        </w:rPr>
        <w:t xml:space="preserve">. </w:t>
      </w:r>
      <w:proofErr w:type="gramStart"/>
      <w:r w:rsidRPr="009A3CE0">
        <w:rPr>
          <w:rFonts w:ascii="Times New Roman" w:hAnsi="Times New Roman" w:cs="Times New Roman"/>
          <w:sz w:val="20"/>
          <w:szCs w:val="24"/>
        </w:rPr>
        <w:t>Primer</w:t>
      </w:r>
      <w:r w:rsidRPr="00392DBE">
        <w:rPr>
          <w:rFonts w:ascii="Times New Roman" w:hAnsi="Times New Roman" w:cs="Times New Roman"/>
          <w:sz w:val="20"/>
          <w:szCs w:val="24"/>
        </w:rPr>
        <w:t>s and real</w:t>
      </w:r>
      <w:r w:rsidRPr="009A3CE0">
        <w:rPr>
          <w:rFonts w:ascii="Times New Roman" w:hAnsi="Times New Roman" w:cs="Times New Roman"/>
          <w:sz w:val="20"/>
          <w:szCs w:val="24"/>
        </w:rPr>
        <w:t>-time PCR conditions used in this experiment</w:t>
      </w:r>
      <w:r w:rsidRPr="009A3CE0">
        <w:rPr>
          <w:rFonts w:ascii="Times New Roman" w:hAnsi="Times New Roman" w:cs="Times New Roman" w:hint="eastAsia"/>
          <w:sz w:val="20"/>
          <w:szCs w:val="24"/>
        </w:rPr>
        <w:t>.</w:t>
      </w:r>
      <w:proofErr w:type="gramEnd"/>
    </w:p>
    <w:tbl>
      <w:tblPr>
        <w:tblW w:w="85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45"/>
        <w:gridCol w:w="1338"/>
        <w:gridCol w:w="4111"/>
        <w:gridCol w:w="2126"/>
      </w:tblGrid>
      <w:tr w:rsidR="009A3CE0" w:rsidRPr="009A3CE0" w:rsidTr="009A3CE0">
        <w:trPr>
          <w:trHeight w:val="586"/>
        </w:trPr>
        <w:tc>
          <w:tcPr>
            <w:tcW w:w="9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CE0" w:rsidRPr="009A3CE0" w:rsidRDefault="009A3CE0" w:rsidP="009A3C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3C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nction genes</w:t>
            </w:r>
          </w:p>
        </w:tc>
        <w:tc>
          <w:tcPr>
            <w:tcW w:w="544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CE0" w:rsidRPr="009A3CE0" w:rsidRDefault="009A3CE0" w:rsidP="009A3C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3C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er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A3CE0" w:rsidRPr="009A3CE0" w:rsidRDefault="009A3CE0" w:rsidP="009A3C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3C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al-time</w:t>
            </w:r>
            <w:r w:rsidRPr="009A3CE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3C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R protocol</w:t>
            </w:r>
          </w:p>
        </w:tc>
      </w:tr>
      <w:tr w:rsidR="009A3CE0" w:rsidRPr="009A3CE0" w:rsidTr="009A3CE0">
        <w:trPr>
          <w:trHeight w:val="618"/>
        </w:trPr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CE0" w:rsidRPr="009A3CE0" w:rsidRDefault="009A3CE0" w:rsidP="009A3CE0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A3C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ifH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CE0" w:rsidRPr="009A3CE0" w:rsidRDefault="009A3CE0" w:rsidP="009A3C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A3C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F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CE0" w:rsidRPr="009A3CE0" w:rsidRDefault="009A3CE0" w:rsidP="009A3C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3C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′-TG CGAY CCS AAR GCB GAC TC-3′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A3CE0" w:rsidRPr="009A3CE0" w:rsidRDefault="009A3CE0" w:rsidP="009A3C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RANGE!F28"/>
            <w:r w:rsidRPr="009A3C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4°C for 5 min; 40 cycles of 94°C for 30s, 57°C for 45s(54°C for </w:t>
            </w:r>
            <w:proofErr w:type="spellStart"/>
            <w:r w:rsidRPr="009A3C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ifH</w:t>
            </w:r>
            <w:proofErr w:type="spellEnd"/>
            <w:r w:rsidRPr="009A3C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ene, 60°C for AOB), 72°C for 1 min.</w:t>
            </w:r>
            <w:bookmarkEnd w:id="0"/>
          </w:p>
        </w:tc>
      </w:tr>
      <w:tr w:rsidR="009A3CE0" w:rsidRPr="009A3CE0" w:rsidTr="009A3CE0">
        <w:trPr>
          <w:trHeight w:val="34"/>
        </w:trPr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3CE0" w:rsidRPr="009A3CE0" w:rsidRDefault="009A3CE0" w:rsidP="009A3CE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CE0" w:rsidRPr="009A3CE0" w:rsidRDefault="009A3CE0" w:rsidP="009A3C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A3C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R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CE0" w:rsidRPr="009A3CE0" w:rsidRDefault="009A3CE0" w:rsidP="009A3C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3C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′-ATS GCC ATC ATY TCR CCG GA-3′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3CE0" w:rsidRPr="009A3CE0" w:rsidRDefault="009A3CE0" w:rsidP="009A3C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A3CE0" w:rsidRPr="009A3CE0" w:rsidTr="009A3CE0">
        <w:trPr>
          <w:trHeight w:val="766"/>
        </w:trPr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CE0" w:rsidRPr="009A3CE0" w:rsidRDefault="009A3CE0" w:rsidP="009A3C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3C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O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CE0" w:rsidRPr="009A3CE0" w:rsidRDefault="009A3CE0" w:rsidP="009A3CE0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3C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ch-</w:t>
            </w:r>
            <w:proofErr w:type="spellStart"/>
            <w:r w:rsidRPr="009A3C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moA</w:t>
            </w:r>
            <w:r w:rsidRPr="009A3C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CE0" w:rsidRPr="009A3CE0" w:rsidRDefault="009A3CE0" w:rsidP="009A3C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3C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′-STA ATG GTC TGG CTT AGA CG-3′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3CE0" w:rsidRPr="009A3CE0" w:rsidRDefault="009A3CE0" w:rsidP="009A3C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A3CE0" w:rsidRPr="009A3CE0" w:rsidTr="009A3CE0">
        <w:trPr>
          <w:trHeight w:val="360"/>
        </w:trPr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3CE0" w:rsidRPr="009A3CE0" w:rsidRDefault="009A3CE0" w:rsidP="009A3C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CE0" w:rsidRPr="009A3CE0" w:rsidRDefault="009A3CE0" w:rsidP="009A3CE0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3C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ch-</w:t>
            </w:r>
            <w:proofErr w:type="spellStart"/>
            <w:r w:rsidRPr="009A3C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moA</w:t>
            </w:r>
            <w:r w:rsidRPr="009A3C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CE0" w:rsidRPr="009A3CE0" w:rsidRDefault="009A3CE0" w:rsidP="009A3C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3C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′-GCG GCC ATC CAT CTG TAT GT-3′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3CE0" w:rsidRPr="009A3CE0" w:rsidRDefault="009A3CE0" w:rsidP="009A3C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A3CE0" w:rsidRPr="009A3CE0" w:rsidTr="009A3CE0">
        <w:trPr>
          <w:trHeight w:val="574"/>
        </w:trPr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CE0" w:rsidRPr="009A3CE0" w:rsidRDefault="009A3CE0" w:rsidP="009A3C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3C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OB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CE0" w:rsidRPr="009A3CE0" w:rsidRDefault="009A3CE0" w:rsidP="009A3CE0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3C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moA</w:t>
            </w:r>
            <w:r w:rsidRPr="009A3C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CE0" w:rsidRPr="009A3CE0" w:rsidRDefault="009A3CE0" w:rsidP="009A3C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3C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′-GGG GTT TCT ACT GGT GGT-3′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3CE0" w:rsidRPr="009A3CE0" w:rsidRDefault="009A3CE0" w:rsidP="009A3C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A3CE0" w:rsidRPr="009A3CE0" w:rsidTr="009A3CE0">
        <w:trPr>
          <w:trHeight w:val="471"/>
        </w:trPr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3CE0" w:rsidRPr="009A3CE0" w:rsidRDefault="009A3CE0" w:rsidP="009A3C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CE0" w:rsidRPr="009A3CE0" w:rsidRDefault="009A3CE0" w:rsidP="009A3CE0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3C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moA</w:t>
            </w:r>
            <w:r w:rsidRPr="009A3C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CE0" w:rsidRPr="009A3CE0" w:rsidRDefault="009A3CE0" w:rsidP="009A3C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3C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′-CCC CTC KGS AAA GCC TTC TTC-3′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3CE0" w:rsidRPr="009A3CE0" w:rsidRDefault="009A3CE0" w:rsidP="009A3C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A3CE0" w:rsidRPr="009A3CE0" w:rsidTr="009A3CE0">
        <w:trPr>
          <w:trHeight w:val="766"/>
        </w:trPr>
        <w:tc>
          <w:tcPr>
            <w:tcW w:w="9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A3CE0" w:rsidRPr="009A3CE0" w:rsidRDefault="009A3CE0" w:rsidP="009A3CE0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A3C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sZ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CE0" w:rsidRPr="009A3CE0" w:rsidRDefault="009A3CE0" w:rsidP="009A3CE0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A3C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sZ</w:t>
            </w:r>
            <w:proofErr w:type="spellEnd"/>
            <w:r w:rsidRPr="009A3C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CE0" w:rsidRPr="009A3CE0" w:rsidRDefault="009A3CE0" w:rsidP="009A3C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3C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′-CGY TGT TCM TCG ACA GCC AG-3′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3CE0" w:rsidRPr="009A3CE0" w:rsidRDefault="009A3CE0" w:rsidP="009A3C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A3CE0" w:rsidRPr="009A3CE0" w:rsidTr="009A3CE0">
        <w:trPr>
          <w:trHeight w:val="34"/>
        </w:trPr>
        <w:tc>
          <w:tcPr>
            <w:tcW w:w="9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3CE0" w:rsidRPr="009A3CE0" w:rsidRDefault="009A3CE0" w:rsidP="009A3CE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CE0" w:rsidRPr="009A3CE0" w:rsidRDefault="009A3CE0" w:rsidP="009A3CE0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A3C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sZ</w:t>
            </w:r>
            <w:r w:rsidRPr="009A3C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622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CE0" w:rsidRPr="009A3CE0" w:rsidRDefault="009A3CE0" w:rsidP="009A3C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3C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′-CGS ACC TTS TTG CCS TYG CG-3′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3CE0" w:rsidRPr="009A3CE0" w:rsidRDefault="009A3CE0" w:rsidP="009A3C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421C74" w:rsidRDefault="00421C74" w:rsidP="00421C7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421C74" w:rsidRPr="00D42989" w:rsidRDefault="00421C74" w:rsidP="00421C7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21C74">
        <w:rPr>
          <w:rFonts w:ascii="Times New Roman" w:eastAsia="Times New Roman" w:hAnsi="Times New Roman" w:cs="Times New Roman"/>
          <w:kern w:val="0"/>
          <w:sz w:val="20"/>
          <w:szCs w:val="20"/>
        </w:rPr>
        <w:t>Table</w:t>
      </w:r>
      <w:r w:rsidR="00B27028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421C74">
        <w:rPr>
          <w:rFonts w:ascii="Times New Roman" w:eastAsia="Times New Roman" w:hAnsi="Times New Roman" w:cs="Times New Roman"/>
          <w:kern w:val="0"/>
          <w:sz w:val="20"/>
          <w:szCs w:val="20"/>
        </w:rPr>
        <w:t>S</w:t>
      </w:r>
      <w:r w:rsidRPr="00421C74">
        <w:rPr>
          <w:rFonts w:ascii="Times New Roman" w:hAnsi="Times New Roman" w:cs="Times New Roman" w:hint="eastAsia"/>
          <w:kern w:val="0"/>
          <w:sz w:val="20"/>
          <w:szCs w:val="20"/>
        </w:rPr>
        <w:t>2</w:t>
      </w:r>
      <w:r w:rsidR="00B27028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421C74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421C74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Pearson correlation coefficient (r) between soil properties </w:t>
      </w:r>
      <w:r w:rsidRPr="00421C74">
        <w:rPr>
          <w:rFonts w:ascii="Times New Roman" w:eastAsia="Times New Roman" w:hAnsi="Times New Roman" w:cs="Times New Roman" w:hint="eastAsia"/>
          <w:kern w:val="0"/>
          <w:sz w:val="20"/>
          <w:szCs w:val="20"/>
        </w:rPr>
        <w:t xml:space="preserve">elevation </w:t>
      </w:r>
      <w:r w:rsidRPr="00421C74">
        <w:rPr>
          <w:rFonts w:ascii="Times New Roman" w:eastAsia="Times New Roman" w:hAnsi="Times New Roman" w:cs="Times New Roman"/>
          <w:kern w:val="0"/>
          <w:sz w:val="20"/>
          <w:szCs w:val="20"/>
        </w:rPr>
        <w:t>and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elevational</w:t>
      </w:r>
      <w:r w:rsidRPr="00421C74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, </w:t>
      </w:r>
      <w:r w:rsidRPr="00D42989">
        <w:rPr>
          <w:rFonts w:ascii="Times New Roman" w:hAnsi="Times New Roman" w:cs="Times New Roman"/>
          <w:color w:val="000000" w:themeColor="text1"/>
          <w:sz w:val="20"/>
          <w:szCs w:val="20"/>
        </w:rPr>
        <w:t>Bolded values indicate contrasts that are significantly different (</w:t>
      </w:r>
      <w:bookmarkStart w:id="1" w:name="OLE_LINK81"/>
      <w:bookmarkStart w:id="2" w:name="OLE_LINK92"/>
      <w:r w:rsidRPr="00D42989">
        <w:rPr>
          <w:rFonts w:ascii="Times New Roman" w:hAnsi="Times New Roman" w:cs="Times New Roman"/>
          <w:color w:val="000000" w:themeColor="text1"/>
          <w:sz w:val="20"/>
          <w:szCs w:val="20"/>
        </w:rPr>
        <w:t>P</w:t>
      </w:r>
      <w:bookmarkEnd w:id="1"/>
      <w:bookmarkEnd w:id="2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宋体" w:eastAsia="宋体" w:hAnsi="宋体" w:cs="Times New Roman" w:hint="eastAsia"/>
          <w:color w:val="000000" w:themeColor="text1"/>
          <w:sz w:val="20"/>
          <w:szCs w:val="20"/>
        </w:rPr>
        <w:t>≤</w:t>
      </w:r>
      <w:r w:rsidRPr="00D4298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0.05) between different treatment</w:t>
      </w:r>
      <w:r w:rsidRPr="00D4298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Pr="00D42989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W w:w="9690" w:type="dxa"/>
        <w:tblInd w:w="-691" w:type="dxa"/>
        <w:tblLook w:val="04A0" w:firstRow="1" w:lastRow="0" w:firstColumn="1" w:lastColumn="0" w:noHBand="0" w:noVBand="1"/>
      </w:tblPr>
      <w:tblGrid>
        <w:gridCol w:w="960"/>
        <w:gridCol w:w="708"/>
        <w:gridCol w:w="708"/>
        <w:gridCol w:w="753"/>
        <w:gridCol w:w="633"/>
        <w:gridCol w:w="566"/>
        <w:gridCol w:w="633"/>
        <w:gridCol w:w="614"/>
        <w:gridCol w:w="644"/>
        <w:gridCol w:w="633"/>
        <w:gridCol w:w="566"/>
        <w:gridCol w:w="661"/>
        <w:gridCol w:w="672"/>
        <w:gridCol w:w="939"/>
      </w:tblGrid>
      <w:tr w:rsidR="00421C74" w:rsidRPr="00C35FFC" w:rsidTr="00F7027D">
        <w:trPr>
          <w:trHeight w:val="33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C74" w:rsidRPr="00421C74" w:rsidRDefault="00421C74" w:rsidP="00F702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C74" w:rsidRPr="00C35FFC" w:rsidRDefault="00421C74" w:rsidP="00F702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5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C74" w:rsidRPr="00C35FFC" w:rsidRDefault="00421C74" w:rsidP="00F702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5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C74" w:rsidRPr="00C35FFC" w:rsidRDefault="00421C74" w:rsidP="00F702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5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P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C74" w:rsidRPr="00C35FFC" w:rsidRDefault="00421C74" w:rsidP="00F702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5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C74" w:rsidRPr="00C35FFC" w:rsidRDefault="00421C74" w:rsidP="00F702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5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K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C74" w:rsidRPr="00C35FFC" w:rsidRDefault="00421C74" w:rsidP="00F702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5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C74" w:rsidRPr="00C35FFC" w:rsidRDefault="00421C74" w:rsidP="00F702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5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  <w:r w:rsidRPr="00C35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C35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C74" w:rsidRPr="00C35FFC" w:rsidRDefault="00421C74" w:rsidP="00F702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5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H</w:t>
            </w:r>
            <w:r w:rsidRPr="00C35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 w:rsidRPr="00C35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C74" w:rsidRPr="00C35FFC" w:rsidRDefault="00421C74" w:rsidP="00F702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5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C35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C74" w:rsidRPr="00C35FFC" w:rsidRDefault="00421C74" w:rsidP="00F702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5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C74" w:rsidRPr="00C35FFC" w:rsidRDefault="00421C74" w:rsidP="00F702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5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C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C74" w:rsidRPr="00C35FFC" w:rsidRDefault="00421C74" w:rsidP="00F702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5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N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C74" w:rsidRPr="00C35FFC" w:rsidRDefault="00421C74" w:rsidP="00F702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5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isture</w:t>
            </w:r>
          </w:p>
        </w:tc>
      </w:tr>
      <w:tr w:rsidR="00421C74" w:rsidRPr="00C35FFC" w:rsidTr="00F7027D">
        <w:trPr>
          <w:trHeight w:val="28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C74" w:rsidRPr="00C35FFC" w:rsidRDefault="00421C74" w:rsidP="00F7027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35FF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1C74" w:rsidRPr="00C35FFC" w:rsidRDefault="00421C74" w:rsidP="00F7027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5FFC">
              <w:rPr>
                <w:rFonts w:ascii="Times New Roman" w:hAnsi="Times New Roman" w:cs="Times New Roman"/>
                <w:sz w:val="20"/>
                <w:szCs w:val="20"/>
              </w:rPr>
              <w:t>-0.6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C74" w:rsidRPr="00C35FFC" w:rsidRDefault="00421C74" w:rsidP="00F702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5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75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C74" w:rsidRPr="00C35FFC" w:rsidRDefault="00421C74" w:rsidP="00F702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5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C74" w:rsidRPr="00C35FFC" w:rsidRDefault="00421C74" w:rsidP="00F702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5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C74" w:rsidRPr="00C35FFC" w:rsidRDefault="00421C74" w:rsidP="00F702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5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C74" w:rsidRPr="00C35FFC" w:rsidRDefault="00421C74" w:rsidP="00F702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5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3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C74" w:rsidRPr="00C35FFC" w:rsidRDefault="00421C74" w:rsidP="00F702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5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C74" w:rsidRPr="00C35FFC" w:rsidRDefault="00421C74" w:rsidP="00F702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5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C74" w:rsidRPr="00C35FFC" w:rsidRDefault="00421C74" w:rsidP="00F7027D">
            <w:pPr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35F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C74" w:rsidRPr="00C35FFC" w:rsidRDefault="00421C74" w:rsidP="00F702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5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C74" w:rsidRPr="00C35FFC" w:rsidRDefault="00421C74" w:rsidP="00F702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5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4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C74" w:rsidRPr="00C35FFC" w:rsidRDefault="00421C74" w:rsidP="00F702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5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C74" w:rsidRPr="00C35FFC" w:rsidRDefault="00421C74" w:rsidP="00F702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5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2</w:t>
            </w:r>
          </w:p>
        </w:tc>
      </w:tr>
      <w:tr w:rsidR="00421C74" w:rsidRPr="00C35FFC" w:rsidTr="00F7027D">
        <w:trPr>
          <w:trHeight w:val="28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C74" w:rsidRPr="00C35FFC" w:rsidRDefault="00421C74" w:rsidP="00F702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5FF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35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21C74" w:rsidRPr="00C35FFC" w:rsidRDefault="00421C74" w:rsidP="00F7027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FFC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C74" w:rsidRPr="00C35FFC" w:rsidRDefault="00421C74" w:rsidP="00F702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5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C74" w:rsidRPr="00C35FFC" w:rsidRDefault="00421C74" w:rsidP="00F702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5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C74" w:rsidRPr="00C35FFC" w:rsidRDefault="00421C74" w:rsidP="00F702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5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C74" w:rsidRPr="00C35FFC" w:rsidRDefault="00421C74" w:rsidP="00F7027D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5F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C74" w:rsidRPr="00C35FFC" w:rsidRDefault="00421C74" w:rsidP="00F702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5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C74" w:rsidRPr="00C35FFC" w:rsidRDefault="00421C74" w:rsidP="00F702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5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C74" w:rsidRPr="00C35FFC" w:rsidRDefault="00421C74" w:rsidP="00F702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5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C74" w:rsidRPr="00C35FFC" w:rsidRDefault="00421C74" w:rsidP="00F7027D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5F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C74" w:rsidRPr="00C35FFC" w:rsidRDefault="00421C74" w:rsidP="00F702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5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C74" w:rsidRPr="00C35FFC" w:rsidRDefault="00421C74" w:rsidP="00F702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5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C74" w:rsidRPr="00C35FFC" w:rsidRDefault="00421C74" w:rsidP="00F702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5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C74" w:rsidRPr="00C35FFC" w:rsidRDefault="00421C74" w:rsidP="00F7027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5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</w:tr>
    </w:tbl>
    <w:p w:rsidR="00421C74" w:rsidRDefault="00421C74"/>
    <w:p w:rsidR="00EE3E71" w:rsidRPr="00EE3E71" w:rsidRDefault="00EE3E71">
      <w:pPr>
        <w:rPr>
          <w:rFonts w:ascii="Times New Roman" w:hAnsi="Times New Roman" w:cs="Times New Roman"/>
          <w:sz w:val="20"/>
          <w:szCs w:val="20"/>
        </w:rPr>
      </w:pPr>
      <w:r w:rsidRPr="00EE3E71">
        <w:rPr>
          <w:rFonts w:ascii="Times New Roman" w:eastAsia="Times New Roman" w:hAnsi="Times New Roman" w:cs="Times New Roman"/>
          <w:kern w:val="0"/>
          <w:sz w:val="20"/>
          <w:szCs w:val="20"/>
        </w:rPr>
        <w:t>Table</w:t>
      </w:r>
      <w:r w:rsidR="00B27028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proofErr w:type="gramStart"/>
      <w:r w:rsidRPr="00EE3E71">
        <w:rPr>
          <w:rFonts w:ascii="Times New Roman" w:eastAsia="Times New Roman" w:hAnsi="Times New Roman" w:cs="Times New Roman"/>
          <w:kern w:val="0"/>
          <w:sz w:val="20"/>
          <w:szCs w:val="20"/>
        </w:rPr>
        <w:t>S</w:t>
      </w:r>
      <w:r w:rsidRPr="00EE3E71">
        <w:rPr>
          <w:rFonts w:ascii="Times New Roman" w:hAnsi="Times New Roman" w:cs="Times New Roman"/>
          <w:kern w:val="0"/>
          <w:sz w:val="20"/>
          <w:szCs w:val="20"/>
        </w:rPr>
        <w:t>3</w:t>
      </w:r>
      <w:r w:rsidR="00B27028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EE3E71">
        <w:rPr>
          <w:rFonts w:ascii="Times New Roman" w:hAnsi="Times New Roman" w:cs="Times New Roman"/>
          <w:kern w:val="0"/>
          <w:sz w:val="20"/>
          <w:szCs w:val="20"/>
        </w:rPr>
        <w:t xml:space="preserve"> Alpha</w:t>
      </w:r>
      <w:proofErr w:type="gramEnd"/>
      <w:r w:rsidRPr="00EE3E71">
        <w:rPr>
          <w:rFonts w:ascii="Times New Roman" w:hAnsi="Times New Roman" w:cs="Times New Roman"/>
          <w:kern w:val="0"/>
          <w:sz w:val="20"/>
          <w:szCs w:val="20"/>
        </w:rPr>
        <w:t xml:space="preserve"> Diversity Metrics for </w:t>
      </w:r>
      <w:r w:rsidRPr="00EE3E71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 xml:space="preserve">R. </w:t>
      </w:r>
      <w:proofErr w:type="spellStart"/>
      <w:r w:rsidRPr="00EE3E71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>aureum</w:t>
      </w:r>
      <w:proofErr w:type="spellEnd"/>
      <w:r w:rsidRPr="00EE3E71">
        <w:rPr>
          <w:rFonts w:ascii="Times New Roman" w:hAnsi="Times New Roman" w:cs="Times New Roman"/>
          <w:kern w:val="0"/>
          <w:sz w:val="20"/>
          <w:szCs w:val="20"/>
        </w:rPr>
        <w:t xml:space="preserve"> sites and other species </w:t>
      </w:r>
      <w:r w:rsidRPr="00EE3E71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 xml:space="preserve">R. </w:t>
      </w:r>
      <w:proofErr w:type="spellStart"/>
      <w:r w:rsidRPr="00EE3E71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>aureum</w:t>
      </w:r>
      <w:proofErr w:type="spellEnd"/>
      <w:r w:rsidRPr="00EE3E71">
        <w:rPr>
          <w:rFonts w:ascii="Times New Roman" w:hAnsi="Times New Roman" w:cs="Times New Roman"/>
          <w:kern w:val="0"/>
          <w:sz w:val="20"/>
          <w:szCs w:val="20"/>
        </w:rPr>
        <w:t xml:space="preserve"> without bacteria.</w:t>
      </w:r>
    </w:p>
    <w:tbl>
      <w:tblPr>
        <w:tblW w:w="5544" w:type="dxa"/>
        <w:jc w:val="center"/>
        <w:tblInd w:w="93" w:type="dxa"/>
        <w:tblLook w:val="04A0" w:firstRow="1" w:lastRow="0" w:firstColumn="1" w:lastColumn="0" w:noHBand="0" w:noVBand="1"/>
      </w:tblPr>
      <w:tblGrid>
        <w:gridCol w:w="1080"/>
        <w:gridCol w:w="1345"/>
        <w:gridCol w:w="1418"/>
        <w:gridCol w:w="1701"/>
      </w:tblGrid>
      <w:tr w:rsidR="00EE3E71" w:rsidRPr="00EE3E71" w:rsidTr="000A1AE7">
        <w:trPr>
          <w:trHeight w:val="30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71" w:rsidRPr="00EE3E71" w:rsidRDefault="00EE3E71" w:rsidP="00F702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71" w:rsidRPr="00EE3E71" w:rsidRDefault="00EE3E71" w:rsidP="00F702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o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71" w:rsidRPr="00EE3E71" w:rsidRDefault="00EE3E71" w:rsidP="00F702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nnon inde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E71" w:rsidRPr="00EE3E71" w:rsidRDefault="00EE3E71" w:rsidP="00EE3E71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U richness</w:t>
            </w:r>
          </w:p>
        </w:tc>
      </w:tr>
      <w:tr w:rsidR="00EE3E71" w:rsidRPr="00EE3E71" w:rsidTr="000A1AE7">
        <w:trPr>
          <w:trHeight w:val="30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E71" w:rsidRPr="00EE3E71" w:rsidRDefault="00EE3E71" w:rsidP="00F7027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E3E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. </w:t>
            </w:r>
            <w:proofErr w:type="spellStart"/>
            <w:r w:rsidRPr="00EE3E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ureum</w:t>
            </w:r>
            <w:proofErr w:type="spellEnd"/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71" w:rsidRPr="00EE3E71" w:rsidRDefault="00EE3E71" w:rsidP="00F702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0.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71" w:rsidRPr="00EE3E71" w:rsidRDefault="00EE3E71" w:rsidP="00F702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71" w:rsidRPr="00EE3E71" w:rsidRDefault="00EE3E71" w:rsidP="00EE3E71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6.00</w:t>
            </w:r>
          </w:p>
        </w:tc>
      </w:tr>
      <w:tr w:rsidR="00EE3E71" w:rsidRPr="00EE3E71" w:rsidTr="000A1AE7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71" w:rsidRPr="00EE3E71" w:rsidRDefault="00EE3E71" w:rsidP="00F7027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E3E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X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71" w:rsidRPr="00EE3E71" w:rsidRDefault="00EE3E71" w:rsidP="00F702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4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71" w:rsidRPr="00EE3E71" w:rsidRDefault="00EE3E71" w:rsidP="00F702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E71" w:rsidRPr="00EE3E71" w:rsidRDefault="00EE3E71" w:rsidP="00EE3E71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0.00</w:t>
            </w:r>
          </w:p>
        </w:tc>
      </w:tr>
      <w:tr w:rsidR="00EE3E71" w:rsidRPr="00EE3E71" w:rsidTr="000A1AE7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E71" w:rsidRPr="00EE3E71" w:rsidRDefault="00EE3E71" w:rsidP="00F702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EE3E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E71" w:rsidRPr="00EE3E71" w:rsidRDefault="00EE3E71" w:rsidP="00F702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E71" w:rsidRPr="00EE3E71" w:rsidRDefault="00EE3E71" w:rsidP="00F702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E71" w:rsidRPr="00EE3E71" w:rsidRDefault="00EE3E71" w:rsidP="00EE3E71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7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</w:tr>
    </w:tbl>
    <w:p w:rsidR="00EE3E71" w:rsidRDefault="00EE3E71"/>
    <w:p w:rsidR="00835D73" w:rsidRDefault="00835D73"/>
    <w:p w:rsidR="00835D73" w:rsidRDefault="00835D73" w:rsidP="00835D73">
      <w:pPr>
        <w:rPr>
          <w:rFonts w:ascii="Times New Roman" w:hAnsi="Times New Roman" w:cs="Times New Roman"/>
          <w:iCs/>
          <w:sz w:val="20"/>
          <w:szCs w:val="21"/>
        </w:rPr>
      </w:pPr>
      <w:r w:rsidRPr="00624540">
        <w:rPr>
          <w:rFonts w:ascii="Times New Roman" w:hAnsi="Times New Roman" w:cs="Times New Roman"/>
          <w:color w:val="000000" w:themeColor="text1"/>
          <w:kern w:val="0"/>
          <w:sz w:val="20"/>
          <w:szCs w:val="21"/>
        </w:rPr>
        <w:lastRenderedPageBreak/>
        <w:t>Table</w:t>
      </w:r>
      <w:r w:rsidR="00B27028">
        <w:rPr>
          <w:rFonts w:ascii="Times New Roman" w:hAnsi="Times New Roman" w:cs="Times New Roman" w:hint="eastAsia"/>
          <w:color w:val="000000" w:themeColor="text1"/>
          <w:kern w:val="0"/>
          <w:sz w:val="20"/>
          <w:szCs w:val="21"/>
        </w:rPr>
        <w:t xml:space="preserve"> </w:t>
      </w:r>
      <w:proofErr w:type="gramStart"/>
      <w:r w:rsidRPr="00624540">
        <w:rPr>
          <w:rFonts w:ascii="Times New Roman" w:hAnsi="Times New Roman" w:cs="Times New Roman" w:hint="eastAsia"/>
          <w:color w:val="000000" w:themeColor="text1"/>
          <w:kern w:val="0"/>
          <w:sz w:val="20"/>
          <w:szCs w:val="21"/>
        </w:rPr>
        <w:t>S</w:t>
      </w:r>
      <w:r w:rsidR="00F26399">
        <w:rPr>
          <w:rFonts w:ascii="Times New Roman" w:hAnsi="Times New Roman" w:cs="Times New Roman" w:hint="eastAsia"/>
          <w:color w:val="000000" w:themeColor="text1"/>
          <w:kern w:val="0"/>
          <w:sz w:val="20"/>
          <w:szCs w:val="21"/>
        </w:rPr>
        <w:t>4</w:t>
      </w:r>
      <w:r w:rsidR="00B27028">
        <w:rPr>
          <w:rFonts w:ascii="Times New Roman" w:hAnsi="Times New Roman" w:cs="Times New Roman" w:hint="eastAsia"/>
          <w:color w:val="000000" w:themeColor="text1"/>
          <w:kern w:val="0"/>
          <w:sz w:val="20"/>
          <w:szCs w:val="21"/>
        </w:rPr>
        <w:t xml:space="preserve"> </w:t>
      </w:r>
      <w:r w:rsidRPr="00624540">
        <w:rPr>
          <w:rFonts w:ascii="Times New Roman" w:eastAsia="DJBNE L+ Helvetica Neue LT Std" w:hAnsi="Times New Roman" w:cs="Times New Roman"/>
          <w:b/>
          <w:bCs/>
          <w:color w:val="000000" w:themeColor="text1"/>
          <w:kern w:val="0"/>
          <w:sz w:val="20"/>
          <w:szCs w:val="21"/>
        </w:rPr>
        <w:t xml:space="preserve"> </w:t>
      </w:r>
      <w:r w:rsidRPr="00624540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1"/>
        </w:rPr>
        <w:t>T</w:t>
      </w:r>
      <w:r w:rsidRPr="00624540">
        <w:rPr>
          <w:rFonts w:ascii="Times New Roman" w:hAnsi="Times New Roman" w:cs="Times New Roman"/>
          <w:bCs/>
          <w:kern w:val="0"/>
          <w:sz w:val="20"/>
          <w:szCs w:val="21"/>
        </w:rPr>
        <w:t>he</w:t>
      </w:r>
      <w:proofErr w:type="gramEnd"/>
      <w:r w:rsidRPr="00624540">
        <w:rPr>
          <w:rFonts w:ascii="Times New Roman" w:hAnsi="Times New Roman" w:cs="Times New Roman"/>
          <w:bCs/>
          <w:kern w:val="0"/>
          <w:sz w:val="20"/>
          <w:szCs w:val="21"/>
        </w:rPr>
        <w:t xml:space="preserve"> correlation between community composition and environmental variables for bacteria.</w:t>
      </w:r>
      <w:r w:rsidRPr="00624540">
        <w:rPr>
          <w:rFonts w:ascii="Times New Roman" w:hAnsi="Times New Roman" w:cs="Times New Roman"/>
          <w:iCs/>
          <w:sz w:val="20"/>
          <w:szCs w:val="21"/>
        </w:rPr>
        <w:t xml:space="preserve"> Values in</w:t>
      </w:r>
      <w:r w:rsidRPr="00624540">
        <w:rPr>
          <w:rFonts w:ascii="Times New Roman" w:hAnsi="Times New Roman" w:cs="Times New Roman" w:hint="eastAsia"/>
          <w:iCs/>
          <w:sz w:val="20"/>
          <w:szCs w:val="21"/>
        </w:rPr>
        <w:t xml:space="preserve"> </w:t>
      </w:r>
      <w:r w:rsidRPr="00624540">
        <w:rPr>
          <w:rFonts w:ascii="Times New Roman" w:hAnsi="Times New Roman" w:cs="Times New Roman"/>
          <w:iCs/>
          <w:sz w:val="20"/>
          <w:szCs w:val="21"/>
        </w:rPr>
        <w:t>bold indicate significant correlation</w:t>
      </w:r>
      <w:r w:rsidRPr="00624540">
        <w:rPr>
          <w:rFonts w:ascii="Times New Roman" w:hAnsi="Times New Roman" w:cs="Times New Roman" w:hint="eastAsia"/>
          <w:iCs/>
          <w:sz w:val="20"/>
          <w:szCs w:val="21"/>
        </w:rPr>
        <w:t xml:space="preserve"> </w:t>
      </w:r>
      <w:r w:rsidRPr="00624540">
        <w:rPr>
          <w:rFonts w:ascii="Times New Roman" w:hAnsi="Times New Roman" w:cs="Times New Roman"/>
          <w:iCs/>
          <w:sz w:val="20"/>
          <w:szCs w:val="21"/>
        </w:rPr>
        <w:t>(</w:t>
      </w:r>
      <w:r w:rsidRPr="00DD102C">
        <w:rPr>
          <w:rFonts w:ascii="Times New Roman" w:hAnsi="Times New Roman" w:cs="Times New Roman"/>
          <w:i/>
          <w:iCs/>
          <w:sz w:val="20"/>
          <w:szCs w:val="21"/>
        </w:rPr>
        <w:t>P</w:t>
      </w:r>
      <w:r w:rsidRPr="00624540">
        <w:rPr>
          <w:rFonts w:ascii="Times New Roman" w:hAnsi="Times New Roman" w:cs="Times New Roman"/>
          <w:iCs/>
          <w:sz w:val="20"/>
          <w:szCs w:val="21"/>
        </w:rPr>
        <w:t>&lt;0.05).</w:t>
      </w:r>
    </w:p>
    <w:tbl>
      <w:tblPr>
        <w:tblW w:w="3760" w:type="dxa"/>
        <w:jc w:val="center"/>
        <w:tblInd w:w="93" w:type="dxa"/>
        <w:tblLook w:val="04A0" w:firstRow="1" w:lastRow="0" w:firstColumn="1" w:lastColumn="0" w:noHBand="0" w:noVBand="1"/>
      </w:tblPr>
      <w:tblGrid>
        <w:gridCol w:w="1600"/>
        <w:gridCol w:w="1080"/>
        <w:gridCol w:w="1080"/>
      </w:tblGrid>
      <w:tr w:rsidR="00835D73" w:rsidRPr="00835D73" w:rsidTr="000A1AE7">
        <w:trPr>
          <w:trHeight w:val="270"/>
          <w:jc w:val="center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D73" w:rsidRPr="00835D73" w:rsidRDefault="00835D73" w:rsidP="00835D7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D73" w:rsidRPr="00835D73" w:rsidRDefault="00835D73" w:rsidP="00835D7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35D7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</w:t>
            </w:r>
            <w:r w:rsidRPr="00835D7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D73" w:rsidRPr="00835D73" w:rsidRDefault="00835D73" w:rsidP="00835D73">
            <w:pPr>
              <w:widowControl/>
              <w:jc w:val="left"/>
              <w:rPr>
                <w:rFonts w:ascii="宋体" w:eastAsia="宋体" w:hAnsi="宋体" w:cs="宋体"/>
                <w:i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宋体" w:eastAsia="宋体" w:hAnsi="宋体" w:cs="宋体" w:hint="eastAsia"/>
                <w:i/>
                <w:color w:val="000000"/>
                <w:kern w:val="0"/>
                <w:sz w:val="22"/>
              </w:rPr>
              <w:t>Pr</w:t>
            </w:r>
            <w:proofErr w:type="spellEnd"/>
            <w:r w:rsidRPr="00835D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(&gt;r)</w:t>
            </w:r>
          </w:p>
        </w:tc>
      </w:tr>
      <w:tr w:rsidR="00835D73" w:rsidRPr="00835D73" w:rsidTr="000A1AE7">
        <w:trPr>
          <w:trHeight w:val="27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D73" w:rsidRPr="00835D73" w:rsidRDefault="00835D73" w:rsidP="00835D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5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ltitude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D73" w:rsidRPr="00835D73" w:rsidRDefault="00835D7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35D73">
              <w:rPr>
                <w:rFonts w:ascii="Times New Roman" w:hAnsi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D73" w:rsidRPr="00835D73" w:rsidRDefault="00835D73" w:rsidP="00835D7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35D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</w:t>
            </w:r>
          </w:p>
        </w:tc>
      </w:tr>
      <w:tr w:rsidR="00835D73" w:rsidRPr="00835D73" w:rsidTr="000A1AE7">
        <w:trPr>
          <w:trHeight w:val="27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D73" w:rsidRPr="00835D73" w:rsidRDefault="00835D73" w:rsidP="00835D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5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N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D73" w:rsidRPr="00835D73" w:rsidRDefault="00835D7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35D73">
              <w:rPr>
                <w:rFonts w:ascii="Times New Roman" w:hAnsi="Times New Roman" w:cs="Times New Roman"/>
                <w:color w:val="000000"/>
                <w:sz w:val="22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D73" w:rsidRPr="00835D73" w:rsidRDefault="00835D73" w:rsidP="00835D73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835D73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 xml:space="preserve">0.02 </w:t>
            </w:r>
          </w:p>
        </w:tc>
      </w:tr>
      <w:tr w:rsidR="00835D73" w:rsidRPr="00835D73" w:rsidTr="000A1AE7">
        <w:trPr>
          <w:trHeight w:val="27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D73" w:rsidRPr="00835D73" w:rsidRDefault="00835D73" w:rsidP="00835D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5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N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D73" w:rsidRPr="00835D73" w:rsidRDefault="00835D7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35D73">
              <w:rPr>
                <w:rFonts w:ascii="Times New Roman" w:hAnsi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D73" w:rsidRPr="00835D73" w:rsidRDefault="00835D73" w:rsidP="00835D7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35D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35D73" w:rsidRPr="00835D73" w:rsidTr="000A1AE7">
        <w:trPr>
          <w:trHeight w:val="27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D73" w:rsidRPr="00835D73" w:rsidRDefault="00835D73" w:rsidP="00835D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5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P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D73" w:rsidRPr="00835D73" w:rsidRDefault="00835D7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35D73">
              <w:rPr>
                <w:rFonts w:ascii="Times New Roman" w:hAnsi="Times New Roman" w:cs="Times New Roman"/>
                <w:color w:val="000000"/>
                <w:sz w:val="22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D73" w:rsidRPr="00835D73" w:rsidRDefault="00835D73" w:rsidP="00835D7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35D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</w:t>
            </w:r>
          </w:p>
        </w:tc>
      </w:tr>
      <w:tr w:rsidR="00835D73" w:rsidRPr="00835D73" w:rsidTr="000A1AE7">
        <w:trPr>
          <w:trHeight w:val="27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D73" w:rsidRPr="00835D73" w:rsidRDefault="00835D73" w:rsidP="00835D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5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P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D73" w:rsidRPr="00835D73" w:rsidRDefault="00835D7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35D73">
              <w:rPr>
                <w:rFonts w:ascii="Times New Roman" w:hAnsi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D73" w:rsidRPr="00835D73" w:rsidRDefault="00835D73" w:rsidP="00835D7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35D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</w:t>
            </w:r>
          </w:p>
        </w:tc>
      </w:tr>
      <w:tr w:rsidR="00835D73" w:rsidRPr="00835D73" w:rsidTr="000A1AE7">
        <w:trPr>
          <w:trHeight w:val="27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D73" w:rsidRPr="00835D73" w:rsidRDefault="00835D73" w:rsidP="00835D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5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K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D73" w:rsidRPr="00835D73" w:rsidRDefault="00835D7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35D73">
              <w:rPr>
                <w:rFonts w:ascii="Times New Roman" w:hAnsi="Times New Roman" w:cs="Times New Roman"/>
                <w:color w:val="000000"/>
                <w:sz w:val="22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D73" w:rsidRPr="00835D73" w:rsidRDefault="00835D73" w:rsidP="00835D7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35D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</w:t>
            </w:r>
          </w:p>
        </w:tc>
      </w:tr>
      <w:tr w:rsidR="00835D73" w:rsidRPr="00835D73" w:rsidTr="000A1AE7">
        <w:trPr>
          <w:trHeight w:val="27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D73" w:rsidRPr="00835D73" w:rsidRDefault="00835D73" w:rsidP="00835D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5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K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D73" w:rsidRPr="00835D73" w:rsidRDefault="00835D7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35D73">
              <w:rPr>
                <w:rFonts w:ascii="Times New Roman" w:hAnsi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D73" w:rsidRPr="00835D73" w:rsidRDefault="00835D73" w:rsidP="00835D7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35D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835D73" w:rsidRPr="00835D73" w:rsidTr="000A1AE7">
        <w:trPr>
          <w:trHeight w:val="27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D73" w:rsidRPr="00835D73" w:rsidRDefault="00CA2BED" w:rsidP="00835D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5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  <w:r w:rsidRPr="00C35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C35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="00835D73" w:rsidRPr="00835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D73" w:rsidRPr="00835D73" w:rsidRDefault="00835D7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35D73">
              <w:rPr>
                <w:rFonts w:ascii="Times New Roman" w:hAnsi="Times New Roman" w:cs="Times New Roman"/>
                <w:color w:val="000000"/>
                <w:sz w:val="22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D73" w:rsidRPr="00835D73" w:rsidRDefault="00835D73" w:rsidP="00835D7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35D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</w:t>
            </w:r>
          </w:p>
        </w:tc>
      </w:tr>
      <w:tr w:rsidR="00835D73" w:rsidRPr="00835D73" w:rsidTr="000A1AE7">
        <w:trPr>
          <w:trHeight w:val="27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D73" w:rsidRPr="00835D73" w:rsidRDefault="00CA2BED" w:rsidP="00835D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5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H</w:t>
            </w:r>
            <w:r w:rsidRPr="00C35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 w:rsidRPr="00C35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="00835D73" w:rsidRPr="00835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D73" w:rsidRPr="00835D73" w:rsidRDefault="00835D7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35D73">
              <w:rPr>
                <w:rFonts w:ascii="Times New Roman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D73" w:rsidRPr="00835D73" w:rsidRDefault="00835D73" w:rsidP="00835D7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35D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</w:t>
            </w:r>
          </w:p>
        </w:tc>
      </w:tr>
      <w:tr w:rsidR="00835D73" w:rsidRPr="00835D73" w:rsidTr="000A1AE7">
        <w:trPr>
          <w:trHeight w:val="27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D73" w:rsidRPr="00835D73" w:rsidRDefault="00835D73" w:rsidP="00835D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5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="00CA2BED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835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D73" w:rsidRPr="00835D73" w:rsidRDefault="00835D7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35D73">
              <w:rPr>
                <w:rFonts w:ascii="Times New Roman" w:hAnsi="Times New Roman" w:cs="Times New Roman"/>
                <w:color w:val="000000"/>
                <w:sz w:val="22"/>
              </w:rPr>
              <w:t>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D73" w:rsidRPr="00835D73" w:rsidRDefault="00835D73" w:rsidP="00835D7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35D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</w:t>
            </w:r>
          </w:p>
        </w:tc>
      </w:tr>
      <w:tr w:rsidR="00835D73" w:rsidRPr="00835D73" w:rsidTr="000A1AE7">
        <w:trPr>
          <w:trHeight w:val="27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D73" w:rsidRPr="00835D73" w:rsidRDefault="00835D73" w:rsidP="00835D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5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H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D73" w:rsidRPr="00835D73" w:rsidRDefault="00835D7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35D73">
              <w:rPr>
                <w:rFonts w:ascii="Times New Roman" w:hAnsi="Times New Roman" w:cs="Times New Roman"/>
                <w:color w:val="000000"/>
                <w:sz w:val="22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D73" w:rsidRPr="00835D73" w:rsidRDefault="00835D73" w:rsidP="00835D73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835D73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 xml:space="preserve">0.03 </w:t>
            </w:r>
          </w:p>
        </w:tc>
      </w:tr>
      <w:tr w:rsidR="00835D73" w:rsidRPr="00835D73" w:rsidTr="000A1AE7">
        <w:trPr>
          <w:trHeight w:val="27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D73" w:rsidRPr="00835D73" w:rsidRDefault="00835D73" w:rsidP="00835D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5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BC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D73" w:rsidRPr="00835D73" w:rsidRDefault="00835D7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35D73">
              <w:rPr>
                <w:rFonts w:ascii="Times New Roman" w:hAnsi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D73" w:rsidRPr="00835D73" w:rsidRDefault="00835D73" w:rsidP="00835D7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35D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835D73" w:rsidRPr="00835D73" w:rsidTr="000A1AE7">
        <w:trPr>
          <w:trHeight w:val="27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D73" w:rsidRPr="00835D73" w:rsidRDefault="00835D73" w:rsidP="00835D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5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BN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D73" w:rsidRPr="00835D73" w:rsidRDefault="00835D7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35D73">
              <w:rPr>
                <w:rFonts w:ascii="Times New Roman" w:hAnsi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D73" w:rsidRPr="00835D73" w:rsidRDefault="00835D73" w:rsidP="00835D7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35D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</w:t>
            </w:r>
          </w:p>
        </w:tc>
      </w:tr>
      <w:tr w:rsidR="00835D73" w:rsidRPr="00835D73" w:rsidTr="000A1AE7">
        <w:trPr>
          <w:trHeight w:val="285"/>
          <w:jc w:val="center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D73" w:rsidRPr="00835D73" w:rsidRDefault="00835D73" w:rsidP="00835D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5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oisture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D73" w:rsidRPr="00835D73" w:rsidRDefault="00835D7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35D73">
              <w:rPr>
                <w:rFonts w:ascii="Times New Roman" w:hAnsi="Times New Roman" w:cs="Times New Roman"/>
                <w:color w:val="000000"/>
                <w:sz w:val="22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D73" w:rsidRPr="00835D73" w:rsidRDefault="00835D73" w:rsidP="00835D7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35D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</w:t>
            </w:r>
          </w:p>
        </w:tc>
      </w:tr>
    </w:tbl>
    <w:p w:rsidR="00835D73" w:rsidRDefault="00835D73"/>
    <w:p w:rsidR="009B7CF3" w:rsidRDefault="009B7CF3">
      <w:r w:rsidRPr="00624540">
        <w:rPr>
          <w:rFonts w:ascii="Times New Roman" w:hAnsi="Times New Roman" w:cs="Times New Roman"/>
          <w:color w:val="000000" w:themeColor="text1"/>
          <w:kern w:val="0"/>
          <w:sz w:val="20"/>
          <w:szCs w:val="21"/>
        </w:rPr>
        <w:t>Table</w:t>
      </w:r>
      <w:r w:rsidR="00B27028">
        <w:rPr>
          <w:rFonts w:ascii="Times New Roman" w:hAnsi="Times New Roman" w:cs="Times New Roman" w:hint="eastAsia"/>
          <w:color w:val="000000" w:themeColor="text1"/>
          <w:kern w:val="0"/>
          <w:sz w:val="20"/>
          <w:szCs w:val="21"/>
        </w:rPr>
        <w:t xml:space="preserve"> </w:t>
      </w:r>
      <w:proofErr w:type="gramStart"/>
      <w:r w:rsidRPr="00624540">
        <w:rPr>
          <w:rFonts w:ascii="Times New Roman" w:hAnsi="Times New Roman" w:cs="Times New Roman" w:hint="eastAsia"/>
          <w:color w:val="000000" w:themeColor="text1"/>
          <w:kern w:val="0"/>
          <w:sz w:val="20"/>
          <w:szCs w:val="21"/>
        </w:rPr>
        <w:t>S</w:t>
      </w:r>
      <w:r w:rsidR="00F26399">
        <w:rPr>
          <w:rFonts w:ascii="Times New Roman" w:hAnsi="Times New Roman" w:cs="Times New Roman" w:hint="eastAsia"/>
          <w:color w:val="000000" w:themeColor="text1"/>
          <w:kern w:val="0"/>
          <w:sz w:val="20"/>
          <w:szCs w:val="21"/>
        </w:rPr>
        <w:t>5</w:t>
      </w:r>
      <w:r w:rsidRPr="00624540">
        <w:rPr>
          <w:rFonts w:ascii="Times New Roman" w:eastAsia="DJBNE L+ Helvetica Neue LT Std" w:hAnsi="Times New Roman" w:cs="Times New Roman"/>
          <w:b/>
          <w:bCs/>
          <w:color w:val="000000" w:themeColor="text1"/>
          <w:kern w:val="0"/>
          <w:sz w:val="20"/>
          <w:szCs w:val="21"/>
        </w:rPr>
        <w:t xml:space="preserve"> </w:t>
      </w:r>
      <w:r w:rsidR="00B27028">
        <w:rPr>
          <w:rFonts w:ascii="Times New Roman" w:eastAsia="DJBNE L+ Helvetica Neue LT Std" w:hAnsi="Times New Roman" w:cs="Times New Roman" w:hint="eastAsia"/>
          <w:b/>
          <w:bCs/>
          <w:color w:val="000000" w:themeColor="text1"/>
          <w:kern w:val="0"/>
          <w:sz w:val="20"/>
          <w:szCs w:val="21"/>
        </w:rPr>
        <w:t xml:space="preserve"> </w:t>
      </w:r>
      <w:r w:rsidRPr="00624540">
        <w:rPr>
          <w:rFonts w:ascii="Times New Roman" w:hAnsi="Times New Roman" w:cs="Times New Roman" w:hint="eastAsia"/>
          <w:bCs/>
          <w:color w:val="000000" w:themeColor="text1"/>
          <w:kern w:val="0"/>
          <w:sz w:val="20"/>
          <w:szCs w:val="21"/>
        </w:rPr>
        <w:t>T</w:t>
      </w:r>
      <w:r w:rsidRPr="00624540">
        <w:rPr>
          <w:rFonts w:ascii="Times New Roman" w:hAnsi="Times New Roman" w:cs="Times New Roman"/>
          <w:bCs/>
          <w:kern w:val="0"/>
          <w:sz w:val="20"/>
          <w:szCs w:val="21"/>
        </w:rPr>
        <w:t>he</w:t>
      </w:r>
      <w:proofErr w:type="gramEnd"/>
      <w:r w:rsidRPr="00624540">
        <w:rPr>
          <w:rFonts w:ascii="Times New Roman" w:hAnsi="Times New Roman" w:cs="Times New Roman"/>
          <w:bCs/>
          <w:kern w:val="0"/>
          <w:sz w:val="20"/>
          <w:szCs w:val="21"/>
        </w:rPr>
        <w:t xml:space="preserve"> correlation between community composition and environmental variables for </w:t>
      </w:r>
      <w:r>
        <w:rPr>
          <w:rFonts w:ascii="Times New Roman" w:hAnsi="Times New Roman" w:cs="Times New Roman" w:hint="eastAsia"/>
          <w:bCs/>
          <w:kern w:val="0"/>
          <w:sz w:val="20"/>
          <w:szCs w:val="21"/>
        </w:rPr>
        <w:t>plant</w:t>
      </w:r>
      <w:r w:rsidRPr="00624540">
        <w:rPr>
          <w:rFonts w:ascii="Times New Roman" w:hAnsi="Times New Roman" w:cs="Times New Roman"/>
          <w:bCs/>
          <w:kern w:val="0"/>
          <w:sz w:val="20"/>
          <w:szCs w:val="21"/>
        </w:rPr>
        <w:t>.</w:t>
      </w:r>
      <w:r w:rsidRPr="00624540">
        <w:rPr>
          <w:rFonts w:ascii="Times New Roman" w:hAnsi="Times New Roman" w:cs="Times New Roman"/>
          <w:iCs/>
          <w:sz w:val="20"/>
          <w:szCs w:val="21"/>
        </w:rPr>
        <w:t xml:space="preserve"> Values in</w:t>
      </w:r>
      <w:r w:rsidRPr="00624540">
        <w:rPr>
          <w:rFonts w:ascii="Times New Roman" w:hAnsi="Times New Roman" w:cs="Times New Roman" w:hint="eastAsia"/>
          <w:iCs/>
          <w:sz w:val="20"/>
          <w:szCs w:val="21"/>
        </w:rPr>
        <w:t xml:space="preserve"> </w:t>
      </w:r>
      <w:r w:rsidRPr="00624540">
        <w:rPr>
          <w:rFonts w:ascii="Times New Roman" w:hAnsi="Times New Roman" w:cs="Times New Roman"/>
          <w:iCs/>
          <w:sz w:val="20"/>
          <w:szCs w:val="21"/>
        </w:rPr>
        <w:t>bold indicate significant correlation</w:t>
      </w:r>
      <w:r w:rsidRPr="00624540">
        <w:rPr>
          <w:rFonts w:ascii="Times New Roman" w:hAnsi="Times New Roman" w:cs="Times New Roman" w:hint="eastAsia"/>
          <w:iCs/>
          <w:sz w:val="20"/>
          <w:szCs w:val="21"/>
        </w:rPr>
        <w:t xml:space="preserve"> </w:t>
      </w:r>
      <w:r w:rsidRPr="00624540">
        <w:rPr>
          <w:rFonts w:ascii="Times New Roman" w:hAnsi="Times New Roman" w:cs="Times New Roman"/>
          <w:iCs/>
          <w:sz w:val="20"/>
          <w:szCs w:val="21"/>
        </w:rPr>
        <w:t>(</w:t>
      </w:r>
      <w:r w:rsidRPr="00DD102C">
        <w:rPr>
          <w:rFonts w:ascii="Times New Roman" w:hAnsi="Times New Roman" w:cs="Times New Roman"/>
          <w:i/>
          <w:iCs/>
          <w:sz w:val="20"/>
          <w:szCs w:val="21"/>
        </w:rPr>
        <w:t>P</w:t>
      </w:r>
      <w:r w:rsidRPr="00624540">
        <w:rPr>
          <w:rFonts w:ascii="Times New Roman" w:hAnsi="Times New Roman" w:cs="Times New Roman"/>
          <w:iCs/>
          <w:sz w:val="20"/>
          <w:szCs w:val="21"/>
        </w:rPr>
        <w:t>&lt;0.05)</w:t>
      </w:r>
    </w:p>
    <w:tbl>
      <w:tblPr>
        <w:tblW w:w="3701" w:type="dxa"/>
        <w:jc w:val="center"/>
        <w:tblInd w:w="93" w:type="dxa"/>
        <w:tblLook w:val="04A0" w:firstRow="1" w:lastRow="0" w:firstColumn="1" w:lastColumn="0" w:noHBand="0" w:noVBand="1"/>
      </w:tblPr>
      <w:tblGrid>
        <w:gridCol w:w="1575"/>
        <w:gridCol w:w="1134"/>
        <w:gridCol w:w="992"/>
      </w:tblGrid>
      <w:tr w:rsidR="00CA2BED" w:rsidRPr="00CA2BED" w:rsidTr="000A1AE7">
        <w:trPr>
          <w:trHeight w:val="270"/>
          <w:jc w:val="center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BED" w:rsidRPr="00CA2BED" w:rsidRDefault="00CA2BED" w:rsidP="00CA2B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BED" w:rsidRPr="00CA2BED" w:rsidRDefault="00CA2BED" w:rsidP="00CA2BED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A2BE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</w:t>
            </w:r>
            <w:r w:rsidRPr="004C600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BED" w:rsidRPr="00CA2BED" w:rsidRDefault="00CA2BED" w:rsidP="00CA2B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CA2BED">
              <w:rPr>
                <w:rFonts w:ascii="宋体" w:eastAsia="宋体" w:hAnsi="宋体" w:cs="宋体" w:hint="eastAsia"/>
                <w:i/>
                <w:color w:val="000000"/>
                <w:kern w:val="0"/>
                <w:sz w:val="22"/>
              </w:rPr>
              <w:t>Pr</w:t>
            </w:r>
            <w:proofErr w:type="spellEnd"/>
            <w:r w:rsidRPr="00CA2B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(&gt;r)  </w:t>
            </w:r>
          </w:p>
        </w:tc>
      </w:tr>
      <w:tr w:rsidR="00CA2BED" w:rsidRPr="00CA2BED" w:rsidTr="000A1AE7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BED" w:rsidRPr="00CA2BED" w:rsidRDefault="00CA2BED" w:rsidP="00CA2B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ltitude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BED" w:rsidRPr="00CA2BED" w:rsidRDefault="00CA2BED" w:rsidP="00CA2B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A2B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BED" w:rsidRPr="00CA2BED" w:rsidRDefault="00CA2BED" w:rsidP="00CA2BED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CA2BED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0.03</w:t>
            </w:r>
          </w:p>
        </w:tc>
        <w:bookmarkStart w:id="3" w:name="_GoBack"/>
        <w:bookmarkEnd w:id="3"/>
      </w:tr>
      <w:tr w:rsidR="00CA2BED" w:rsidRPr="00CA2BED" w:rsidTr="000A1AE7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BED" w:rsidRPr="00CA2BED" w:rsidRDefault="00CA2BED" w:rsidP="00CA2B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N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BED" w:rsidRPr="00CA2BED" w:rsidRDefault="00CA2BED" w:rsidP="00CA2B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A2B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BED" w:rsidRPr="00CA2BED" w:rsidRDefault="00CA2BED" w:rsidP="00CA2B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A2B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</w:t>
            </w:r>
          </w:p>
        </w:tc>
      </w:tr>
      <w:tr w:rsidR="00CA2BED" w:rsidRPr="00CA2BED" w:rsidTr="000A1AE7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BED" w:rsidRPr="00CA2BED" w:rsidRDefault="00CA2BED" w:rsidP="00CA2B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N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BED" w:rsidRPr="00CA2BED" w:rsidRDefault="00CA2BED" w:rsidP="00CA2B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A2B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BED" w:rsidRPr="00CA2BED" w:rsidRDefault="00CA2BED" w:rsidP="00CA2B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A2B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CA2BED" w:rsidRPr="00CA2BED" w:rsidTr="000A1AE7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BED" w:rsidRPr="00CA2BED" w:rsidRDefault="00CA2BED" w:rsidP="00CA2B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P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BED" w:rsidRPr="00CA2BED" w:rsidRDefault="00CA2BED" w:rsidP="00CA2B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A2B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BED" w:rsidRPr="00CA2BED" w:rsidRDefault="00CA2BED" w:rsidP="00CA2B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A2B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</w:t>
            </w:r>
          </w:p>
        </w:tc>
      </w:tr>
      <w:tr w:rsidR="00CA2BED" w:rsidRPr="00CA2BED" w:rsidTr="000A1AE7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BED" w:rsidRPr="00CA2BED" w:rsidRDefault="00CA2BED" w:rsidP="00CA2B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P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BED" w:rsidRPr="00CA2BED" w:rsidRDefault="00CA2BED" w:rsidP="00CA2B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A2B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BED" w:rsidRPr="00CA2BED" w:rsidRDefault="00CA2BED" w:rsidP="00CA2B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A2B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</w:t>
            </w:r>
          </w:p>
        </w:tc>
      </w:tr>
      <w:tr w:rsidR="00CA2BED" w:rsidRPr="00CA2BED" w:rsidTr="000A1AE7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BED" w:rsidRPr="00CA2BED" w:rsidRDefault="00CA2BED" w:rsidP="00CA2B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K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BED" w:rsidRPr="00CA2BED" w:rsidRDefault="00CA2BED" w:rsidP="00CA2B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A2B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BED" w:rsidRPr="00CA2BED" w:rsidRDefault="00CA2BED" w:rsidP="00CA2B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A2B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</w:t>
            </w:r>
          </w:p>
        </w:tc>
      </w:tr>
      <w:tr w:rsidR="00CA2BED" w:rsidRPr="00CA2BED" w:rsidTr="000A1AE7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BED" w:rsidRPr="00CA2BED" w:rsidRDefault="00CA2BED" w:rsidP="00CA2B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K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BED" w:rsidRPr="00CA2BED" w:rsidRDefault="00CA2BED" w:rsidP="00CA2B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A2B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BED" w:rsidRPr="00CA2BED" w:rsidRDefault="00CA2BED" w:rsidP="00CA2B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A2B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</w:t>
            </w:r>
          </w:p>
        </w:tc>
      </w:tr>
      <w:tr w:rsidR="00CA2BED" w:rsidRPr="00CA2BED" w:rsidTr="000A1AE7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BED" w:rsidRPr="00CA2BED" w:rsidRDefault="00CA2BED" w:rsidP="00CA2B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5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  <w:r w:rsidRPr="00C35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C35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CA2B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BED" w:rsidRPr="00CA2BED" w:rsidRDefault="00CA2BED" w:rsidP="00CA2B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A2B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BED" w:rsidRPr="00CA2BED" w:rsidRDefault="00CA2BED" w:rsidP="00CA2B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A2B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</w:t>
            </w:r>
          </w:p>
        </w:tc>
      </w:tr>
      <w:tr w:rsidR="00CA2BED" w:rsidRPr="00CA2BED" w:rsidTr="000A1AE7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BED" w:rsidRPr="00CA2BED" w:rsidRDefault="00CA2BED" w:rsidP="00CA2B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5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H</w:t>
            </w:r>
            <w:r w:rsidRPr="00C35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 w:rsidRPr="00C35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Pr="00CA2B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BED" w:rsidRPr="00CA2BED" w:rsidRDefault="00CA2BED" w:rsidP="00CA2B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A2B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BED" w:rsidRPr="00CA2BED" w:rsidRDefault="00CA2BED" w:rsidP="00CA2B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A2B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</w:t>
            </w:r>
          </w:p>
        </w:tc>
      </w:tr>
      <w:tr w:rsidR="00CA2BED" w:rsidRPr="00CA2BED" w:rsidTr="000A1AE7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BED" w:rsidRPr="00CA2BED" w:rsidRDefault="00CA2BED" w:rsidP="00CA2B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CA2B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BED" w:rsidRPr="00CA2BED" w:rsidRDefault="00CA2BED" w:rsidP="00CA2B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A2B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BED" w:rsidRPr="00CA2BED" w:rsidRDefault="00CA2BED" w:rsidP="00CA2B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A2B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</w:t>
            </w:r>
          </w:p>
        </w:tc>
      </w:tr>
      <w:tr w:rsidR="00CA2BED" w:rsidRPr="00CA2BED" w:rsidTr="000A1AE7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BED" w:rsidRPr="00CA2BED" w:rsidRDefault="00CA2BED" w:rsidP="00CA2B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H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BED" w:rsidRPr="00CA2BED" w:rsidRDefault="00CA2BED" w:rsidP="00CA2B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A2B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BED" w:rsidRPr="00CA2BED" w:rsidRDefault="00CA2BED" w:rsidP="00CA2B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A2B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</w:t>
            </w:r>
          </w:p>
        </w:tc>
      </w:tr>
      <w:tr w:rsidR="00CA2BED" w:rsidRPr="00CA2BED" w:rsidTr="000A1AE7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BED" w:rsidRPr="00CA2BED" w:rsidRDefault="00CA2BED" w:rsidP="00CA2B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BC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BED" w:rsidRPr="00CA2BED" w:rsidRDefault="00CA2BED" w:rsidP="00CA2B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A2B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BED" w:rsidRPr="00CA2BED" w:rsidRDefault="00CA2BED" w:rsidP="00CA2BED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CA2BED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0.04</w:t>
            </w:r>
          </w:p>
        </w:tc>
      </w:tr>
      <w:tr w:rsidR="00CA2BED" w:rsidRPr="00CA2BED" w:rsidTr="000A1AE7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2BED" w:rsidRPr="00CA2BED" w:rsidRDefault="00CA2BED" w:rsidP="00CA2B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BN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BED" w:rsidRPr="00CA2BED" w:rsidRDefault="00CA2BED" w:rsidP="00CA2B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A2B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BED" w:rsidRPr="00CA2BED" w:rsidRDefault="00CA2BED" w:rsidP="00CA2BED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CA2BED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0.02</w:t>
            </w:r>
          </w:p>
        </w:tc>
      </w:tr>
      <w:tr w:rsidR="00CA2BED" w:rsidRPr="00CA2BED" w:rsidTr="000A1AE7">
        <w:trPr>
          <w:trHeight w:val="270"/>
          <w:jc w:val="center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2BED" w:rsidRPr="00CA2BED" w:rsidRDefault="00CA2BED" w:rsidP="00CA2BE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A2B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oisture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BED" w:rsidRPr="00CA2BED" w:rsidRDefault="00CA2BED" w:rsidP="00CA2B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A2B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2BED" w:rsidRPr="00CA2BED" w:rsidRDefault="00CA2BED" w:rsidP="00CA2BE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A2BE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</w:t>
            </w:r>
          </w:p>
        </w:tc>
      </w:tr>
    </w:tbl>
    <w:p w:rsidR="00EE3E71" w:rsidRDefault="00EE3E71"/>
    <w:p w:rsidR="000C5CF3" w:rsidRDefault="000C5CF3">
      <w:r>
        <w:rPr>
          <w:noProof/>
        </w:rPr>
        <w:lastRenderedPageBreak/>
        <w:drawing>
          <wp:inline distT="0" distB="0" distL="0" distR="0">
            <wp:extent cx="5274310" cy="63461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4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5CF3" w:rsidRPr="000C5CF3" w:rsidRDefault="000C5CF3">
      <w:pPr>
        <w:rPr>
          <w:sz w:val="20"/>
          <w:szCs w:val="20"/>
        </w:rPr>
      </w:pPr>
      <w:proofErr w:type="gramStart"/>
      <w:r w:rsidRPr="000C5CF3">
        <w:rPr>
          <w:rFonts w:ascii="Times New Roman" w:hAnsi="Times New Roman" w:cs="Times New Roman" w:hint="eastAsia"/>
          <w:kern w:val="0"/>
          <w:sz w:val="20"/>
          <w:szCs w:val="20"/>
        </w:rPr>
        <w:t>Fig</w:t>
      </w:r>
      <w:r w:rsidR="00B27028">
        <w:rPr>
          <w:rFonts w:ascii="Times New Roman" w:hAnsi="Times New Roman" w:cs="Times New Roman" w:hint="eastAsia"/>
          <w:kern w:val="0"/>
          <w:sz w:val="20"/>
          <w:szCs w:val="20"/>
        </w:rPr>
        <w:t xml:space="preserve">.S1 </w:t>
      </w:r>
      <w:r w:rsidRPr="000C5CF3">
        <w:rPr>
          <w:rFonts w:ascii="Times New Roman" w:hAnsi="Times New Roman" w:cs="Times New Roman" w:hint="eastAsia"/>
          <w:kern w:val="0"/>
          <w:sz w:val="20"/>
          <w:szCs w:val="20"/>
        </w:rPr>
        <w:t xml:space="preserve"> The</w:t>
      </w:r>
      <w:proofErr w:type="gramEnd"/>
      <w:r w:rsidRPr="000C5CF3">
        <w:rPr>
          <w:rFonts w:ascii="Times New Roman" w:hAnsi="Times New Roman" w:cs="Times New Roman" w:hint="eastAsia"/>
          <w:kern w:val="0"/>
          <w:sz w:val="20"/>
          <w:szCs w:val="20"/>
        </w:rPr>
        <w:t xml:space="preserve"> relative abundance of </w:t>
      </w:r>
      <w:r w:rsidRPr="000C5CF3">
        <w:rPr>
          <w:rFonts w:ascii="Times New Roman" w:hAnsi="Times New Roman" w:cs="Times New Roman"/>
          <w:kern w:val="0"/>
          <w:sz w:val="20"/>
          <w:szCs w:val="20"/>
        </w:rPr>
        <w:t>dominant microbial</w:t>
      </w:r>
      <w:r w:rsidRPr="000C5CF3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0C5CF3">
        <w:rPr>
          <w:rFonts w:ascii="Times New Roman" w:hAnsi="Times New Roman" w:cs="Times New Roman"/>
          <w:kern w:val="0"/>
          <w:sz w:val="20"/>
          <w:szCs w:val="20"/>
        </w:rPr>
        <w:t>was correlation with pH</w:t>
      </w:r>
      <w:r w:rsidRPr="000C5CF3">
        <w:rPr>
          <w:rFonts w:ascii="Times New Roman" w:hAnsi="Times New Roman" w:cs="Times New Roman" w:hint="eastAsia"/>
          <w:kern w:val="0"/>
          <w:sz w:val="20"/>
          <w:szCs w:val="20"/>
        </w:rPr>
        <w:t xml:space="preserve"> and TN (P&lt;0.05).</w:t>
      </w:r>
    </w:p>
    <w:sectPr w:rsidR="000C5CF3" w:rsidRPr="000C5C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6215" w:rsidRDefault="00BA6215" w:rsidP="009A3CE0">
      <w:r>
        <w:separator/>
      </w:r>
    </w:p>
  </w:endnote>
  <w:endnote w:type="continuationSeparator" w:id="0">
    <w:p w:rsidR="00BA6215" w:rsidRDefault="00BA6215" w:rsidP="009A3C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PAL-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JBNE L+ Helvetica Neue LT St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6215" w:rsidRDefault="00BA6215" w:rsidP="009A3CE0">
      <w:r>
        <w:separator/>
      </w:r>
    </w:p>
  </w:footnote>
  <w:footnote w:type="continuationSeparator" w:id="0">
    <w:p w:rsidR="00BA6215" w:rsidRDefault="00BA6215" w:rsidP="009A3C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2DF5"/>
    <w:rsid w:val="000A1AE7"/>
    <w:rsid w:val="000C5CF3"/>
    <w:rsid w:val="00100DD7"/>
    <w:rsid w:val="00266226"/>
    <w:rsid w:val="00392DBE"/>
    <w:rsid w:val="003C7187"/>
    <w:rsid w:val="00421C74"/>
    <w:rsid w:val="004C6008"/>
    <w:rsid w:val="005B74DD"/>
    <w:rsid w:val="005C223C"/>
    <w:rsid w:val="00637A22"/>
    <w:rsid w:val="00660017"/>
    <w:rsid w:val="008164C7"/>
    <w:rsid w:val="00835D73"/>
    <w:rsid w:val="00957A91"/>
    <w:rsid w:val="009825E4"/>
    <w:rsid w:val="009A3CE0"/>
    <w:rsid w:val="009B7CF3"/>
    <w:rsid w:val="009C2DC6"/>
    <w:rsid w:val="00A67871"/>
    <w:rsid w:val="00B27028"/>
    <w:rsid w:val="00BA6215"/>
    <w:rsid w:val="00BC2DF5"/>
    <w:rsid w:val="00BD715D"/>
    <w:rsid w:val="00CA2BED"/>
    <w:rsid w:val="00ED236C"/>
    <w:rsid w:val="00ED6789"/>
    <w:rsid w:val="00EE3E71"/>
    <w:rsid w:val="00F26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3C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3C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3C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3C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3CE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C5CF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C5CF3"/>
    <w:rPr>
      <w:sz w:val="18"/>
      <w:szCs w:val="18"/>
    </w:rPr>
  </w:style>
  <w:style w:type="character" w:styleId="a6">
    <w:name w:val="Hyperlink"/>
    <w:basedOn w:val="a0"/>
    <w:uiPriority w:val="99"/>
    <w:unhideWhenUsed/>
    <w:rsid w:val="009825E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3C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3C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3C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3C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3CE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C5CF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C5CF3"/>
    <w:rPr>
      <w:sz w:val="18"/>
      <w:szCs w:val="18"/>
    </w:rPr>
  </w:style>
  <w:style w:type="character" w:styleId="a6">
    <w:name w:val="Hyperlink"/>
    <w:basedOn w:val="a0"/>
    <w:uiPriority w:val="99"/>
    <w:unhideWhenUsed/>
    <w:rsid w:val="009825E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113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6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chenxiajlu@163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5</Words>
  <Characters>2426</Characters>
  <Application>Microsoft Office Word</Application>
  <DocSecurity>0</DocSecurity>
  <Lines>20</Lines>
  <Paragraphs>5</Paragraphs>
  <ScaleCrop>false</ScaleCrop>
  <Company/>
  <LinksUpToDate>false</LinksUpToDate>
  <CharactersWithSpaces>2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n</dc:creator>
  <cp:lastModifiedBy>小虫</cp:lastModifiedBy>
  <cp:revision>2</cp:revision>
  <dcterms:created xsi:type="dcterms:W3CDTF">2017-05-19T00:54:00Z</dcterms:created>
  <dcterms:modified xsi:type="dcterms:W3CDTF">2017-05-19T00:54:00Z</dcterms:modified>
</cp:coreProperties>
</file>